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6675C0" w14:textId="6B7E878E" w:rsidR="0013075C" w:rsidRPr="00B543EB" w:rsidRDefault="00920A0A" w:rsidP="00B543EB">
      <w:pPr>
        <w:pStyle w:val="PlainText"/>
        <w:spacing w:after="12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Table S7</w:t>
      </w:r>
      <w:bookmarkStart w:id="0" w:name="_GoBack"/>
      <w:bookmarkEnd w:id="0"/>
      <w:r w:rsidR="00B543EB">
        <w:rPr>
          <w:rFonts w:ascii="Times New Roman" w:hAnsi="Times New Roman" w:cs="Times New Roman"/>
          <w:b/>
          <w:sz w:val="22"/>
          <w:szCs w:val="22"/>
        </w:rPr>
        <w:t>.</w:t>
      </w:r>
      <w:r w:rsidR="00B543EB">
        <w:rPr>
          <w:rFonts w:ascii="Times New Roman" w:hAnsi="Times New Roman" w:cs="Times New Roman"/>
          <w:sz w:val="22"/>
          <w:szCs w:val="22"/>
        </w:rPr>
        <w:t xml:space="preserve"> Plasmids used in this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8"/>
        <w:gridCol w:w="4860"/>
        <w:gridCol w:w="2790"/>
      </w:tblGrid>
      <w:tr w:rsidR="00B543EB" w:rsidRPr="00D01A88" w14:paraId="274D10CD" w14:textId="77777777" w:rsidTr="00E96867">
        <w:tc>
          <w:tcPr>
            <w:tcW w:w="2628" w:type="dxa"/>
            <w:tcBorders>
              <w:top w:val="single" w:sz="4" w:space="0" w:color="auto"/>
              <w:bottom w:val="single" w:sz="4" w:space="0" w:color="auto"/>
            </w:tcBorders>
          </w:tcPr>
          <w:p w14:paraId="0AC006D1" w14:textId="77777777" w:rsidR="00B543EB" w:rsidRPr="00D01A88" w:rsidRDefault="00B543EB" w:rsidP="00B543EB">
            <w:pPr>
              <w:pStyle w:val="PlainText"/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lasmid</w:t>
            </w:r>
          </w:p>
        </w:tc>
        <w:tc>
          <w:tcPr>
            <w:tcW w:w="4860" w:type="dxa"/>
            <w:tcBorders>
              <w:top w:val="single" w:sz="4" w:space="0" w:color="auto"/>
              <w:bottom w:val="single" w:sz="4" w:space="0" w:color="auto"/>
            </w:tcBorders>
          </w:tcPr>
          <w:p w14:paraId="03D23F05" w14:textId="77777777" w:rsidR="00B543EB" w:rsidRPr="00D01A88" w:rsidRDefault="00B543EB" w:rsidP="00B543EB">
            <w:pPr>
              <w:pStyle w:val="PlainText"/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scription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33C8540C" w14:textId="77777777" w:rsidR="00B543EB" w:rsidRPr="00D01A88" w:rsidRDefault="00B543EB" w:rsidP="00B543EB">
            <w:pPr>
              <w:pStyle w:val="PlainText"/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ource</w:t>
            </w:r>
          </w:p>
        </w:tc>
      </w:tr>
      <w:tr w:rsidR="00D01A88" w:rsidRPr="00D01A88" w14:paraId="2331153F" w14:textId="77777777" w:rsidTr="00E96867">
        <w:tc>
          <w:tcPr>
            <w:tcW w:w="2628" w:type="dxa"/>
            <w:tcBorders>
              <w:top w:val="single" w:sz="4" w:space="0" w:color="auto"/>
            </w:tcBorders>
          </w:tcPr>
          <w:p w14:paraId="528A440A" w14:textId="77777777" w:rsidR="00D01A88" w:rsidRPr="00D01A88" w:rsidRDefault="00D01A88" w:rsidP="00B543EB">
            <w:pPr>
              <w:pStyle w:val="PlainText"/>
              <w:spacing w:before="20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D01A88">
              <w:rPr>
                <w:rFonts w:ascii="Times New Roman" w:hAnsi="Times New Roman" w:cs="Times New Roman"/>
                <w:sz w:val="22"/>
                <w:szCs w:val="22"/>
              </w:rPr>
              <w:t>pFRE</w:t>
            </w:r>
            <w:proofErr w:type="gramEnd"/>
            <w:r w:rsidRPr="00D01A88">
              <w:rPr>
                <w:rFonts w:ascii="Times New Roman" w:hAnsi="Times New Roman" w:cs="Times New Roman"/>
                <w:sz w:val="22"/>
                <w:szCs w:val="22"/>
              </w:rPr>
              <w:t>-LacZ</w:t>
            </w:r>
            <w:proofErr w:type="spellEnd"/>
          </w:p>
        </w:tc>
        <w:tc>
          <w:tcPr>
            <w:tcW w:w="4860" w:type="dxa"/>
            <w:tcBorders>
              <w:top w:val="single" w:sz="4" w:space="0" w:color="auto"/>
            </w:tcBorders>
          </w:tcPr>
          <w:p w14:paraId="1D611CFC" w14:textId="77777777" w:rsidR="00D01A88" w:rsidRPr="00D01A88" w:rsidRDefault="00D01A88" w:rsidP="00B543EB">
            <w:pPr>
              <w:pStyle w:val="PlainText"/>
              <w:spacing w:before="200"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proofErr w:type="gramStart"/>
            <w:r w:rsidRPr="00D01A88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D01A8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FRE(</w:t>
            </w:r>
            <w:proofErr w:type="gramEnd"/>
            <w:r w:rsidRPr="00D01A8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TEC1)</w:t>
            </w:r>
            <w:r w:rsidRPr="00D01A88">
              <w:rPr>
                <w:rFonts w:ascii="Times New Roman" w:hAnsi="Times New Roman" w:cs="Times New Roman"/>
                <w:sz w:val="22"/>
                <w:szCs w:val="22"/>
              </w:rPr>
              <w:t>::</w:t>
            </w:r>
            <w:proofErr w:type="spellStart"/>
            <w:r w:rsidRPr="00D01A88">
              <w:rPr>
                <w:rFonts w:ascii="Times New Roman" w:hAnsi="Times New Roman" w:cs="Times New Roman"/>
                <w:i/>
                <w:sz w:val="22"/>
                <w:szCs w:val="22"/>
              </w:rPr>
              <w:t>lacZ</w:t>
            </w:r>
            <w:proofErr w:type="spellEnd"/>
            <w:r w:rsidRPr="00D01A88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01A88">
              <w:rPr>
                <w:rFonts w:ascii="Times New Roman" w:hAnsi="Times New Roman" w:cs="Times New Roman"/>
                <w:i/>
                <w:sz w:val="22"/>
                <w:szCs w:val="22"/>
              </w:rPr>
              <w:t>URA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2</w:t>
            </w:r>
            <w:r>
              <w:rPr>
                <w:rFonts w:ascii="Symbol" w:hAnsi="Symbol" w:cs="Times New Roman"/>
                <w:sz w:val="22"/>
                <w:szCs w:val="22"/>
              </w:rPr>
              <w:t></w:t>
            </w:r>
            <w:r w:rsidRPr="00D01A88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Amp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31A1B1DC" w14:textId="77777777" w:rsidR="00D01A88" w:rsidRPr="00D01A88" w:rsidRDefault="00D01A88" w:rsidP="00B543EB">
            <w:pPr>
              <w:pStyle w:val="PlainText"/>
              <w:spacing w:before="20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01A88">
              <w:rPr>
                <w:rFonts w:ascii="Times New Roman" w:hAnsi="Times New Roman" w:cs="Times New Roman"/>
                <w:sz w:val="22"/>
                <w:szCs w:val="22"/>
              </w:rPr>
              <w:t>Madhani</w:t>
            </w:r>
            <w:proofErr w:type="spellEnd"/>
            <w:r w:rsidRPr="00D01A88">
              <w:rPr>
                <w:rFonts w:ascii="Times New Roman" w:hAnsi="Times New Roman" w:cs="Times New Roman"/>
                <w:sz w:val="22"/>
                <w:szCs w:val="22"/>
              </w:rPr>
              <w:t xml:space="preserve"> and Fink, 1997</w:t>
            </w:r>
          </w:p>
        </w:tc>
      </w:tr>
      <w:tr w:rsidR="00F045BF" w:rsidRPr="00D01A88" w14:paraId="08BF8F7C" w14:textId="77777777" w:rsidTr="00E96867">
        <w:tc>
          <w:tcPr>
            <w:tcW w:w="2628" w:type="dxa"/>
          </w:tcPr>
          <w:p w14:paraId="3BF1A9DF" w14:textId="37F02CFD" w:rsidR="00F045BF" w:rsidRPr="00D01A88" w:rsidRDefault="00F045BF" w:rsidP="00B543EB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pRS415</w:t>
            </w:r>
            <w:proofErr w:type="gramEnd"/>
          </w:p>
        </w:tc>
        <w:tc>
          <w:tcPr>
            <w:tcW w:w="4860" w:type="dxa"/>
          </w:tcPr>
          <w:p w14:paraId="410E9240" w14:textId="483EA052" w:rsidR="00F045BF" w:rsidRPr="00D01A88" w:rsidRDefault="00F045BF" w:rsidP="00B543EB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LEU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Cen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Amp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790" w:type="dxa"/>
          </w:tcPr>
          <w:p w14:paraId="670D6A9A" w14:textId="7856691A" w:rsidR="00F045BF" w:rsidRPr="00D01A88" w:rsidRDefault="00AB7F49" w:rsidP="00B543EB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Sikorski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Hieter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, 1989</w:t>
            </w:r>
          </w:p>
        </w:tc>
      </w:tr>
      <w:tr w:rsidR="00F045BF" w:rsidRPr="00D01A88" w14:paraId="5868C835" w14:textId="77777777" w:rsidTr="00E96867">
        <w:tc>
          <w:tcPr>
            <w:tcW w:w="2628" w:type="dxa"/>
          </w:tcPr>
          <w:p w14:paraId="31449B83" w14:textId="46D56F1F" w:rsidR="00F045BF" w:rsidRPr="00D01A88" w:rsidRDefault="00F045BF" w:rsidP="00B543EB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pRS416</w:t>
            </w:r>
            <w:proofErr w:type="gramEnd"/>
          </w:p>
        </w:tc>
        <w:tc>
          <w:tcPr>
            <w:tcW w:w="4860" w:type="dxa"/>
          </w:tcPr>
          <w:p w14:paraId="300EC449" w14:textId="745AFD66" w:rsidR="00F045BF" w:rsidRPr="00D01A88" w:rsidRDefault="00F045BF" w:rsidP="00B543EB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543EB">
              <w:rPr>
                <w:rFonts w:ascii="Times New Roman" w:hAnsi="Times New Roman" w:cs="Times New Roman"/>
                <w:i/>
                <w:sz w:val="22"/>
                <w:szCs w:val="22"/>
              </w:rPr>
              <w:t>URA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Cen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Amp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790" w:type="dxa"/>
          </w:tcPr>
          <w:p w14:paraId="418CFA3D" w14:textId="260B1570" w:rsidR="00F045BF" w:rsidRPr="00D01A88" w:rsidRDefault="00AB7F49" w:rsidP="00B543EB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Sikorski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Hieter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, 1989</w:t>
            </w:r>
          </w:p>
        </w:tc>
      </w:tr>
      <w:tr w:rsidR="00D95F0F" w:rsidRPr="00D01A88" w14:paraId="42F27E8D" w14:textId="77777777" w:rsidTr="00E96867">
        <w:tc>
          <w:tcPr>
            <w:tcW w:w="2628" w:type="dxa"/>
          </w:tcPr>
          <w:p w14:paraId="28AA727B" w14:textId="6F76D650" w:rsidR="00D95F0F" w:rsidRDefault="00D95F0F" w:rsidP="00B543EB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01A88">
              <w:rPr>
                <w:rFonts w:ascii="Times New Roman" w:hAnsi="Times New Roman" w:cs="Times New Roman"/>
                <w:sz w:val="22"/>
                <w:szCs w:val="22"/>
              </w:rPr>
              <w:t>p426GPD</w:t>
            </w:r>
            <w:proofErr w:type="gramEnd"/>
          </w:p>
        </w:tc>
        <w:tc>
          <w:tcPr>
            <w:tcW w:w="4860" w:type="dxa"/>
          </w:tcPr>
          <w:p w14:paraId="2DF6A9FB" w14:textId="3D08A90F" w:rsidR="00D95F0F" w:rsidRPr="00D01A88" w:rsidRDefault="00D95F0F" w:rsidP="00B543EB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01A88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B543EB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GPD3</w:t>
            </w:r>
            <w:r w:rsidRPr="00D01A88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543EB">
              <w:rPr>
                <w:rFonts w:ascii="Times New Roman" w:hAnsi="Times New Roman" w:cs="Times New Roman"/>
                <w:i/>
                <w:sz w:val="22"/>
                <w:szCs w:val="22"/>
              </w:rPr>
              <w:t>URA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2</w:t>
            </w:r>
            <w:r>
              <w:rPr>
                <w:rFonts w:ascii="Symbol" w:hAnsi="Symbol" w:cs="Times New Roman"/>
                <w:sz w:val="22"/>
                <w:szCs w:val="22"/>
              </w:rPr>
              <w:t>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Amp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790" w:type="dxa"/>
          </w:tcPr>
          <w:p w14:paraId="6AE3DF18" w14:textId="104A70CE" w:rsidR="00D95F0F" w:rsidRDefault="00D95F0F" w:rsidP="00B543EB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01A88">
              <w:rPr>
                <w:rFonts w:ascii="Times New Roman" w:hAnsi="Times New Roman" w:cs="Times New Roman"/>
                <w:sz w:val="22"/>
                <w:szCs w:val="22"/>
              </w:rPr>
              <w:t>Mumberg</w:t>
            </w:r>
            <w:proofErr w:type="spellEnd"/>
            <w:r w:rsidRPr="00D01A8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543EB">
              <w:rPr>
                <w:rFonts w:ascii="Times New Roman" w:hAnsi="Times New Roman" w:cs="Times New Roman"/>
                <w:i/>
                <w:sz w:val="22"/>
                <w:szCs w:val="22"/>
              </w:rPr>
              <w:t>et al</w:t>
            </w:r>
            <w:r w:rsidRPr="00D01A88">
              <w:rPr>
                <w:rFonts w:ascii="Times New Roman" w:hAnsi="Times New Roman" w:cs="Times New Roman"/>
                <w:sz w:val="22"/>
                <w:szCs w:val="22"/>
              </w:rPr>
              <w:t>, 1995</w:t>
            </w:r>
          </w:p>
        </w:tc>
      </w:tr>
      <w:tr w:rsidR="00D95F0F" w:rsidRPr="00D01A88" w14:paraId="0A4282E7" w14:textId="77777777" w:rsidTr="00E96867">
        <w:tc>
          <w:tcPr>
            <w:tcW w:w="2628" w:type="dxa"/>
          </w:tcPr>
          <w:p w14:paraId="1D02FF6A" w14:textId="684E4ABA" w:rsidR="00D95F0F" w:rsidRPr="009C3DD9" w:rsidRDefault="00D95F0F" w:rsidP="00B543EB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pRS416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ELM1</w:t>
            </w:r>
          </w:p>
        </w:tc>
        <w:tc>
          <w:tcPr>
            <w:tcW w:w="4860" w:type="dxa"/>
          </w:tcPr>
          <w:p w14:paraId="170D4952" w14:textId="10401AC7" w:rsidR="00D95F0F" w:rsidRPr="00D01A88" w:rsidRDefault="00D95F0F" w:rsidP="00B543EB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01A88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ELM</w:t>
            </w:r>
            <w:r w:rsidRPr="00B543EB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</w:t>
            </w:r>
            <w:r w:rsidRPr="00D01A8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ELM1</w:t>
            </w:r>
            <w:r w:rsidRPr="00D01A88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543EB">
              <w:rPr>
                <w:rFonts w:ascii="Times New Roman" w:hAnsi="Times New Roman" w:cs="Times New Roman"/>
                <w:i/>
                <w:sz w:val="22"/>
                <w:szCs w:val="22"/>
              </w:rPr>
              <w:t>URA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Cen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Amp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790" w:type="dxa"/>
          </w:tcPr>
          <w:p w14:paraId="73C29106" w14:textId="06500C27" w:rsidR="00D95F0F" w:rsidRPr="00D01A88" w:rsidRDefault="00D95F0F" w:rsidP="00B543EB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D95F0F" w:rsidRPr="00D01A88" w14:paraId="5E07AF21" w14:textId="77777777" w:rsidTr="00E96867">
        <w:tc>
          <w:tcPr>
            <w:tcW w:w="2628" w:type="dxa"/>
          </w:tcPr>
          <w:p w14:paraId="3B593467" w14:textId="26319A7E" w:rsidR="00D95F0F" w:rsidRPr="00EE3455" w:rsidRDefault="00D95F0F" w:rsidP="00B543EB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pRS416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FUS3</w:t>
            </w:r>
          </w:p>
        </w:tc>
        <w:tc>
          <w:tcPr>
            <w:tcW w:w="4860" w:type="dxa"/>
          </w:tcPr>
          <w:p w14:paraId="683C2829" w14:textId="38E81F57" w:rsidR="00D95F0F" w:rsidRPr="00D01A88" w:rsidRDefault="00D95F0F" w:rsidP="00B543EB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01A88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FUS3</w:t>
            </w:r>
            <w:r w:rsidRPr="00D01A8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FUS3</w:t>
            </w:r>
            <w:r w:rsidRPr="00D01A88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543EB">
              <w:rPr>
                <w:rFonts w:ascii="Times New Roman" w:hAnsi="Times New Roman" w:cs="Times New Roman"/>
                <w:i/>
                <w:sz w:val="22"/>
                <w:szCs w:val="22"/>
              </w:rPr>
              <w:t>URA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Cen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Amp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790" w:type="dxa"/>
          </w:tcPr>
          <w:p w14:paraId="66DD9771" w14:textId="3C1DF217" w:rsidR="00D95F0F" w:rsidRDefault="00D95F0F" w:rsidP="00B543EB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D95F0F" w:rsidRPr="00D01A88" w14:paraId="2A538832" w14:textId="77777777" w:rsidTr="00E96867">
        <w:tc>
          <w:tcPr>
            <w:tcW w:w="2628" w:type="dxa"/>
          </w:tcPr>
          <w:p w14:paraId="15E6C1C7" w14:textId="5459853A" w:rsidR="00D95F0F" w:rsidRPr="00203EC6" w:rsidRDefault="00D95F0F" w:rsidP="00B543EB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pRS416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KSS1</w:t>
            </w:r>
          </w:p>
        </w:tc>
        <w:tc>
          <w:tcPr>
            <w:tcW w:w="4860" w:type="dxa"/>
          </w:tcPr>
          <w:p w14:paraId="50A4AB3C" w14:textId="3DF5CDAD" w:rsidR="00D95F0F" w:rsidRPr="00D01A88" w:rsidRDefault="00D95F0F" w:rsidP="00B543EB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01A88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KSS</w:t>
            </w:r>
            <w:r w:rsidRPr="00B543EB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</w:t>
            </w:r>
            <w:r w:rsidRPr="00D01A8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KSS1</w:t>
            </w:r>
            <w:r w:rsidRPr="00D01A88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543EB">
              <w:rPr>
                <w:rFonts w:ascii="Times New Roman" w:hAnsi="Times New Roman" w:cs="Times New Roman"/>
                <w:i/>
                <w:sz w:val="22"/>
                <w:szCs w:val="22"/>
              </w:rPr>
              <w:t>URA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Cen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Amp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790" w:type="dxa"/>
          </w:tcPr>
          <w:p w14:paraId="584A02A0" w14:textId="19E034C0" w:rsidR="00D95F0F" w:rsidRDefault="00D95F0F" w:rsidP="00B543EB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D95F0F" w:rsidRPr="00D01A88" w14:paraId="2E07892E" w14:textId="77777777" w:rsidTr="00E96867">
        <w:tc>
          <w:tcPr>
            <w:tcW w:w="2628" w:type="dxa"/>
          </w:tcPr>
          <w:p w14:paraId="3E57747F" w14:textId="4955581F" w:rsidR="00D95F0F" w:rsidRPr="00EE3455" w:rsidRDefault="00D95F0F" w:rsidP="00B543EB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pRS416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SNF1</w:t>
            </w:r>
          </w:p>
        </w:tc>
        <w:tc>
          <w:tcPr>
            <w:tcW w:w="4860" w:type="dxa"/>
          </w:tcPr>
          <w:p w14:paraId="3C1D06A7" w14:textId="76191A96" w:rsidR="00D95F0F" w:rsidRPr="00D01A88" w:rsidRDefault="00D95F0F" w:rsidP="00B543EB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01A88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SNF</w:t>
            </w:r>
            <w:r w:rsidRPr="00B543EB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</w:t>
            </w:r>
            <w:r w:rsidRPr="00D01A8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SNF1</w:t>
            </w:r>
            <w:r w:rsidRPr="00D01A88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543EB">
              <w:rPr>
                <w:rFonts w:ascii="Times New Roman" w:hAnsi="Times New Roman" w:cs="Times New Roman"/>
                <w:i/>
                <w:sz w:val="22"/>
                <w:szCs w:val="22"/>
              </w:rPr>
              <w:t>URA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Cen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Amp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790" w:type="dxa"/>
          </w:tcPr>
          <w:p w14:paraId="4094F854" w14:textId="34752D82" w:rsidR="00D95F0F" w:rsidRPr="00D01A88" w:rsidRDefault="00D95F0F" w:rsidP="00B543EB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D95F0F" w:rsidRPr="00D01A88" w14:paraId="6E1706F5" w14:textId="77777777" w:rsidTr="00E96867">
        <w:tc>
          <w:tcPr>
            <w:tcW w:w="2628" w:type="dxa"/>
          </w:tcPr>
          <w:p w14:paraId="1B2A3EB6" w14:textId="46131A06" w:rsidR="00D95F0F" w:rsidRPr="00203EC6" w:rsidRDefault="00D95F0F" w:rsidP="00B543EB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pRS416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STE7</w:t>
            </w:r>
          </w:p>
        </w:tc>
        <w:tc>
          <w:tcPr>
            <w:tcW w:w="4860" w:type="dxa"/>
          </w:tcPr>
          <w:p w14:paraId="3EB48C1B" w14:textId="1F05FF66" w:rsidR="00D95F0F" w:rsidRPr="00D01A88" w:rsidRDefault="00D95F0F" w:rsidP="00B543EB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01A88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STE7</w:t>
            </w:r>
            <w:r w:rsidRPr="00D01A8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STE7</w:t>
            </w:r>
            <w:r w:rsidRPr="00D01A88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543EB">
              <w:rPr>
                <w:rFonts w:ascii="Times New Roman" w:hAnsi="Times New Roman" w:cs="Times New Roman"/>
                <w:i/>
                <w:sz w:val="22"/>
                <w:szCs w:val="22"/>
              </w:rPr>
              <w:t>URA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Cen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Amp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790" w:type="dxa"/>
          </w:tcPr>
          <w:p w14:paraId="2F6FC64B" w14:textId="4423B569" w:rsidR="00D95F0F" w:rsidRPr="00D01A88" w:rsidRDefault="00D95F0F" w:rsidP="00B543EB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D95F0F" w:rsidRPr="00D01A88" w14:paraId="38ADB951" w14:textId="77777777" w:rsidTr="00E96867">
        <w:tc>
          <w:tcPr>
            <w:tcW w:w="2628" w:type="dxa"/>
          </w:tcPr>
          <w:p w14:paraId="79AADE79" w14:textId="004D4984" w:rsidR="00D95F0F" w:rsidRPr="00203EC6" w:rsidRDefault="00D95F0F" w:rsidP="00B543EB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pRS416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STE11</w:t>
            </w:r>
          </w:p>
        </w:tc>
        <w:tc>
          <w:tcPr>
            <w:tcW w:w="4860" w:type="dxa"/>
          </w:tcPr>
          <w:p w14:paraId="2B25D38D" w14:textId="6A3F49A0" w:rsidR="00D95F0F" w:rsidRPr="00D01A88" w:rsidRDefault="00D95F0F" w:rsidP="00B543EB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01A88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STE11</w:t>
            </w:r>
            <w:r w:rsidRPr="00D01A8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STE11</w:t>
            </w:r>
            <w:r w:rsidRPr="00D01A88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543EB">
              <w:rPr>
                <w:rFonts w:ascii="Times New Roman" w:hAnsi="Times New Roman" w:cs="Times New Roman"/>
                <w:i/>
                <w:sz w:val="22"/>
                <w:szCs w:val="22"/>
              </w:rPr>
              <w:t>URA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Cen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Amp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790" w:type="dxa"/>
          </w:tcPr>
          <w:p w14:paraId="65318AFB" w14:textId="18F8791C" w:rsidR="00D95F0F" w:rsidRPr="00D01A88" w:rsidRDefault="00D95F0F" w:rsidP="00B543EB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D95F0F" w:rsidRPr="00D01A88" w14:paraId="44067A49" w14:textId="77777777" w:rsidTr="00E96867">
        <w:tc>
          <w:tcPr>
            <w:tcW w:w="2628" w:type="dxa"/>
          </w:tcPr>
          <w:p w14:paraId="6975194E" w14:textId="30BAB46A" w:rsidR="00D95F0F" w:rsidRPr="00203EC6" w:rsidRDefault="00D95F0F" w:rsidP="00B543EB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pRS416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STE20</w:t>
            </w:r>
          </w:p>
        </w:tc>
        <w:tc>
          <w:tcPr>
            <w:tcW w:w="4860" w:type="dxa"/>
          </w:tcPr>
          <w:p w14:paraId="4C58BEA5" w14:textId="7E953EF5" w:rsidR="00D95F0F" w:rsidRPr="00D01A88" w:rsidRDefault="00D95F0F" w:rsidP="00B543EB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01A88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STE20</w:t>
            </w:r>
            <w:r w:rsidRPr="00D01A8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STE20</w:t>
            </w:r>
            <w:r w:rsidRPr="00D01A88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543EB">
              <w:rPr>
                <w:rFonts w:ascii="Times New Roman" w:hAnsi="Times New Roman" w:cs="Times New Roman"/>
                <w:i/>
                <w:sz w:val="22"/>
                <w:szCs w:val="22"/>
              </w:rPr>
              <w:t>URA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Cen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Amp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790" w:type="dxa"/>
          </w:tcPr>
          <w:p w14:paraId="03969CB5" w14:textId="35CCFEA7" w:rsidR="00D95F0F" w:rsidRPr="00D01A88" w:rsidRDefault="00D95F0F" w:rsidP="00B543EB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D95F0F" w:rsidRPr="00D01A88" w14:paraId="5D887AAD" w14:textId="77777777" w:rsidTr="00E96867">
        <w:tc>
          <w:tcPr>
            <w:tcW w:w="2628" w:type="dxa"/>
          </w:tcPr>
          <w:p w14:paraId="4CC93AA6" w14:textId="7A22DACF" w:rsidR="00D95F0F" w:rsidRPr="00A81E3B" w:rsidRDefault="00D95F0F" w:rsidP="00B543EB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pRS416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TPK2</w:t>
            </w:r>
          </w:p>
        </w:tc>
        <w:tc>
          <w:tcPr>
            <w:tcW w:w="4860" w:type="dxa"/>
          </w:tcPr>
          <w:p w14:paraId="5EDBD489" w14:textId="32785A21" w:rsidR="00D95F0F" w:rsidRPr="00D01A88" w:rsidRDefault="00D95F0F" w:rsidP="00B543EB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01A88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TPK2</w:t>
            </w:r>
            <w:r w:rsidRPr="00D01A8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TPK2</w:t>
            </w:r>
            <w:r w:rsidRPr="00D01A88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543EB">
              <w:rPr>
                <w:rFonts w:ascii="Times New Roman" w:hAnsi="Times New Roman" w:cs="Times New Roman"/>
                <w:i/>
                <w:sz w:val="22"/>
                <w:szCs w:val="22"/>
              </w:rPr>
              <w:t>URA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Cen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Amp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790" w:type="dxa"/>
          </w:tcPr>
          <w:p w14:paraId="32756AA1" w14:textId="4E267E6D" w:rsidR="00D95F0F" w:rsidRPr="00D01A88" w:rsidRDefault="00D95F0F" w:rsidP="00B543EB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D95F0F" w:rsidRPr="00D01A88" w14:paraId="7AC7D26E" w14:textId="77777777" w:rsidTr="00E96867">
        <w:tc>
          <w:tcPr>
            <w:tcW w:w="2628" w:type="dxa"/>
          </w:tcPr>
          <w:p w14:paraId="05C0C4DB" w14:textId="68EC0B65" w:rsidR="00D95F0F" w:rsidRPr="009B5A69" w:rsidRDefault="00D95F0F" w:rsidP="00B543EB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pRS416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ELM1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K117R</w:t>
            </w:r>
          </w:p>
        </w:tc>
        <w:tc>
          <w:tcPr>
            <w:tcW w:w="4860" w:type="dxa"/>
          </w:tcPr>
          <w:p w14:paraId="4F4CA840" w14:textId="78A5855D" w:rsidR="00D95F0F" w:rsidRPr="00D01A88" w:rsidRDefault="00D95F0F" w:rsidP="00B543EB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01A88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ELM</w:t>
            </w:r>
            <w:r w:rsidRPr="00B543EB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</w:t>
            </w:r>
            <w:r w:rsidRPr="00D01A8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ELM1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K117R</w:t>
            </w:r>
            <w:r w:rsidRPr="00D01A88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543EB">
              <w:rPr>
                <w:rFonts w:ascii="Times New Roman" w:hAnsi="Times New Roman" w:cs="Times New Roman"/>
                <w:i/>
                <w:sz w:val="22"/>
                <w:szCs w:val="22"/>
              </w:rPr>
              <w:t>URA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Cen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Amp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790" w:type="dxa"/>
          </w:tcPr>
          <w:p w14:paraId="4ADF7CE9" w14:textId="55DABBFC" w:rsidR="00D95F0F" w:rsidRPr="00D01A88" w:rsidRDefault="00D95F0F" w:rsidP="00B543EB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D95F0F" w:rsidRPr="00D01A88" w14:paraId="7D21027F" w14:textId="77777777" w:rsidTr="00E96867">
        <w:tc>
          <w:tcPr>
            <w:tcW w:w="2628" w:type="dxa"/>
          </w:tcPr>
          <w:p w14:paraId="0F891AB7" w14:textId="7E9A432B" w:rsidR="00D95F0F" w:rsidRPr="00D01A88" w:rsidRDefault="00D95F0F" w:rsidP="00B543EB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pRS416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FUS3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K42R</w:t>
            </w:r>
          </w:p>
        </w:tc>
        <w:tc>
          <w:tcPr>
            <w:tcW w:w="4860" w:type="dxa"/>
          </w:tcPr>
          <w:p w14:paraId="19D2AB23" w14:textId="6D7E9738" w:rsidR="00D95F0F" w:rsidRPr="00D01A88" w:rsidRDefault="00D95F0F" w:rsidP="00B543EB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01A88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FUS3</w:t>
            </w:r>
            <w:r w:rsidRPr="00D01A8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FUS3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K42R</w:t>
            </w:r>
            <w:r w:rsidRPr="00D01A88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543EB">
              <w:rPr>
                <w:rFonts w:ascii="Times New Roman" w:hAnsi="Times New Roman" w:cs="Times New Roman"/>
                <w:i/>
                <w:sz w:val="22"/>
                <w:szCs w:val="22"/>
              </w:rPr>
              <w:t>URA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Cen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Amp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790" w:type="dxa"/>
          </w:tcPr>
          <w:p w14:paraId="41FC0A39" w14:textId="2C7C3D00" w:rsidR="00D95F0F" w:rsidRPr="00D01A88" w:rsidRDefault="00D95F0F" w:rsidP="00B543EB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D95F0F" w:rsidRPr="00D01A88" w14:paraId="3638DFB1" w14:textId="77777777" w:rsidTr="00E96867">
        <w:tc>
          <w:tcPr>
            <w:tcW w:w="2628" w:type="dxa"/>
          </w:tcPr>
          <w:p w14:paraId="7F56B930" w14:textId="1009B0F1" w:rsidR="00D95F0F" w:rsidRPr="00C768C4" w:rsidRDefault="00D95F0F" w:rsidP="00B543EB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pRS416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KSS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K42R</w:t>
            </w:r>
          </w:p>
        </w:tc>
        <w:tc>
          <w:tcPr>
            <w:tcW w:w="4860" w:type="dxa"/>
          </w:tcPr>
          <w:p w14:paraId="3D0B5B8D" w14:textId="5A66B807" w:rsidR="00D95F0F" w:rsidRPr="00D01A88" w:rsidRDefault="00D95F0F" w:rsidP="00B543EB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01A88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KSS1</w:t>
            </w:r>
            <w:r w:rsidRPr="00D01A8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KSS1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K42R</w:t>
            </w:r>
            <w:r w:rsidRPr="00D01A88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543EB">
              <w:rPr>
                <w:rFonts w:ascii="Times New Roman" w:hAnsi="Times New Roman" w:cs="Times New Roman"/>
                <w:i/>
                <w:sz w:val="22"/>
                <w:szCs w:val="22"/>
              </w:rPr>
              <w:t>URA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Cen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Amp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790" w:type="dxa"/>
          </w:tcPr>
          <w:p w14:paraId="77C40676" w14:textId="31AED89C" w:rsidR="00D95F0F" w:rsidRPr="00D01A88" w:rsidRDefault="00D95F0F" w:rsidP="00B543EB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D95F0F" w:rsidRPr="00D01A88" w14:paraId="5F34FD7B" w14:textId="77777777" w:rsidTr="00E96867">
        <w:tc>
          <w:tcPr>
            <w:tcW w:w="2628" w:type="dxa"/>
          </w:tcPr>
          <w:p w14:paraId="51200187" w14:textId="0E5BDEA6" w:rsidR="00D95F0F" w:rsidRPr="00D01A88" w:rsidRDefault="00D95F0F" w:rsidP="00B543EB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pRS416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SNF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K84R</w:t>
            </w:r>
          </w:p>
        </w:tc>
        <w:tc>
          <w:tcPr>
            <w:tcW w:w="4860" w:type="dxa"/>
          </w:tcPr>
          <w:p w14:paraId="53E78237" w14:textId="546640EA" w:rsidR="00D95F0F" w:rsidRPr="00D01A88" w:rsidRDefault="00D95F0F" w:rsidP="00B543EB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01A88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SNF1</w:t>
            </w:r>
            <w:r w:rsidRPr="00D01A8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SNF1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K84R</w:t>
            </w:r>
            <w:r w:rsidRPr="00D01A88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543EB">
              <w:rPr>
                <w:rFonts w:ascii="Times New Roman" w:hAnsi="Times New Roman" w:cs="Times New Roman"/>
                <w:i/>
                <w:sz w:val="22"/>
                <w:szCs w:val="22"/>
              </w:rPr>
              <w:t>URA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Cen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Amp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790" w:type="dxa"/>
          </w:tcPr>
          <w:p w14:paraId="737B6094" w14:textId="71D52E11" w:rsidR="00D95F0F" w:rsidRPr="00D01A88" w:rsidRDefault="00D95F0F" w:rsidP="00B543EB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D95F0F" w:rsidRPr="00D01A88" w14:paraId="0B8D8BBE" w14:textId="77777777" w:rsidTr="00E96867">
        <w:tc>
          <w:tcPr>
            <w:tcW w:w="2628" w:type="dxa"/>
          </w:tcPr>
          <w:p w14:paraId="1750F15A" w14:textId="31F47A4F" w:rsidR="00D95F0F" w:rsidRPr="00D01A88" w:rsidRDefault="00D95F0F" w:rsidP="00B543EB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pRS416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STE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K220R</w:t>
            </w:r>
          </w:p>
        </w:tc>
        <w:tc>
          <w:tcPr>
            <w:tcW w:w="4860" w:type="dxa"/>
          </w:tcPr>
          <w:p w14:paraId="1747C5DE" w14:textId="0CA37902" w:rsidR="00D95F0F" w:rsidRPr="00D01A88" w:rsidRDefault="00D95F0F" w:rsidP="00B543EB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01A88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STE7</w:t>
            </w:r>
            <w:r w:rsidRPr="00D01A8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STE7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K220R</w:t>
            </w:r>
            <w:r w:rsidRPr="00D01A88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543EB">
              <w:rPr>
                <w:rFonts w:ascii="Times New Roman" w:hAnsi="Times New Roman" w:cs="Times New Roman"/>
                <w:i/>
                <w:sz w:val="22"/>
                <w:szCs w:val="22"/>
              </w:rPr>
              <w:t>URA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Cen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Amp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790" w:type="dxa"/>
          </w:tcPr>
          <w:p w14:paraId="377E83A8" w14:textId="7665F234" w:rsidR="00D95F0F" w:rsidRPr="00D01A88" w:rsidRDefault="00D95F0F" w:rsidP="00B543EB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D95F0F" w:rsidRPr="00D01A88" w14:paraId="56DC1B01" w14:textId="77777777" w:rsidTr="00E96867">
        <w:tc>
          <w:tcPr>
            <w:tcW w:w="2628" w:type="dxa"/>
          </w:tcPr>
          <w:p w14:paraId="018C4AB9" w14:textId="4B51D7A3" w:rsidR="00D95F0F" w:rsidRPr="00D01A88" w:rsidRDefault="00D95F0F" w:rsidP="00B543EB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pRS416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STE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K444R</w:t>
            </w:r>
          </w:p>
        </w:tc>
        <w:tc>
          <w:tcPr>
            <w:tcW w:w="4860" w:type="dxa"/>
          </w:tcPr>
          <w:p w14:paraId="7E1B5832" w14:textId="5214A37B" w:rsidR="00D95F0F" w:rsidRPr="00D01A88" w:rsidRDefault="00D95F0F" w:rsidP="00B543EB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01A88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STE11</w:t>
            </w:r>
            <w:r w:rsidRPr="00D01A8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STE11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K444R</w:t>
            </w:r>
            <w:r w:rsidRPr="00D01A88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543EB">
              <w:rPr>
                <w:rFonts w:ascii="Times New Roman" w:hAnsi="Times New Roman" w:cs="Times New Roman"/>
                <w:i/>
                <w:sz w:val="22"/>
                <w:szCs w:val="22"/>
              </w:rPr>
              <w:t>URA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Cen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Amp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790" w:type="dxa"/>
          </w:tcPr>
          <w:p w14:paraId="7A1370D2" w14:textId="7CD09626" w:rsidR="00D95F0F" w:rsidRPr="00D01A88" w:rsidRDefault="00D95F0F" w:rsidP="00B543EB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D95F0F" w:rsidRPr="00D01A88" w14:paraId="0A33B68D" w14:textId="77777777" w:rsidTr="00E96867">
        <w:tc>
          <w:tcPr>
            <w:tcW w:w="2628" w:type="dxa"/>
          </w:tcPr>
          <w:p w14:paraId="7E842F9D" w14:textId="02EFB7C8" w:rsidR="00D95F0F" w:rsidRPr="00D01A88" w:rsidRDefault="00D95F0F" w:rsidP="00B543EB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pRS416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STE2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K649R</w:t>
            </w:r>
          </w:p>
        </w:tc>
        <w:tc>
          <w:tcPr>
            <w:tcW w:w="4860" w:type="dxa"/>
          </w:tcPr>
          <w:p w14:paraId="30238915" w14:textId="2ED5FC5E" w:rsidR="00D95F0F" w:rsidRPr="00D01A88" w:rsidRDefault="00D95F0F" w:rsidP="00B543EB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01A88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STE20</w:t>
            </w:r>
            <w:r w:rsidRPr="00D01A8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STE20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K649R</w:t>
            </w:r>
            <w:r w:rsidRPr="00D01A88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543EB">
              <w:rPr>
                <w:rFonts w:ascii="Times New Roman" w:hAnsi="Times New Roman" w:cs="Times New Roman"/>
                <w:i/>
                <w:sz w:val="22"/>
                <w:szCs w:val="22"/>
              </w:rPr>
              <w:t>URA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Cen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Amp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790" w:type="dxa"/>
          </w:tcPr>
          <w:p w14:paraId="5E4EA599" w14:textId="623F78EA" w:rsidR="00D95F0F" w:rsidRPr="00D01A88" w:rsidRDefault="00D95F0F" w:rsidP="00B543EB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D95F0F" w:rsidRPr="00D01A88" w14:paraId="055A6AFD" w14:textId="77777777" w:rsidTr="00E96867">
        <w:tc>
          <w:tcPr>
            <w:tcW w:w="2628" w:type="dxa"/>
          </w:tcPr>
          <w:p w14:paraId="33629E4C" w14:textId="4F1922B1" w:rsidR="00D95F0F" w:rsidRPr="00D01A88" w:rsidRDefault="00D95F0F" w:rsidP="00B543EB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pRS416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TPK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K99R</w:t>
            </w:r>
          </w:p>
        </w:tc>
        <w:tc>
          <w:tcPr>
            <w:tcW w:w="4860" w:type="dxa"/>
          </w:tcPr>
          <w:p w14:paraId="695F8DA4" w14:textId="0454730C" w:rsidR="00D95F0F" w:rsidRPr="00D01A88" w:rsidRDefault="00D95F0F" w:rsidP="00B543EB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01A88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TPK2</w:t>
            </w:r>
            <w:r w:rsidRPr="00D01A8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TPK2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K99R</w:t>
            </w:r>
            <w:r w:rsidRPr="00D01A88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543EB">
              <w:rPr>
                <w:rFonts w:ascii="Times New Roman" w:hAnsi="Times New Roman" w:cs="Times New Roman"/>
                <w:i/>
                <w:sz w:val="22"/>
                <w:szCs w:val="22"/>
              </w:rPr>
              <w:t>URA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Cen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Amp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790" w:type="dxa"/>
          </w:tcPr>
          <w:p w14:paraId="11C9CA16" w14:textId="36CE34B4" w:rsidR="00D95F0F" w:rsidRPr="00D01A88" w:rsidRDefault="00D95F0F" w:rsidP="00B543EB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6432AF" w:rsidRPr="00D01A88" w14:paraId="133304FC" w14:textId="77777777" w:rsidTr="00E96867">
        <w:tc>
          <w:tcPr>
            <w:tcW w:w="2628" w:type="dxa"/>
          </w:tcPr>
          <w:p w14:paraId="512A98E7" w14:textId="6F634533" w:rsidR="006432AF" w:rsidRPr="00D16486" w:rsidRDefault="00D16486" w:rsidP="00B543EB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="00A3633A">
              <w:rPr>
                <w:rFonts w:ascii="Times New Roman" w:hAnsi="Times New Roman" w:cs="Times New Roman"/>
                <w:sz w:val="22"/>
                <w:szCs w:val="22"/>
              </w:rPr>
              <w:t>DEST</w:t>
            </w:r>
            <w:proofErr w:type="gramEnd"/>
            <w:r w:rsidR="00A3633A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ELM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KD</w:t>
            </w:r>
          </w:p>
        </w:tc>
        <w:tc>
          <w:tcPr>
            <w:tcW w:w="4860" w:type="dxa"/>
          </w:tcPr>
          <w:p w14:paraId="6A38BE4A" w14:textId="67FB8E0B" w:rsidR="006432AF" w:rsidRPr="00D01A88" w:rsidRDefault="00D16486" w:rsidP="00B543EB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01A88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ELM</w:t>
            </w:r>
            <w:r w:rsidRPr="00B543EB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</w:t>
            </w:r>
            <w:r w:rsidRPr="00D01A8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ELM1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K117R-HA</w:t>
            </w:r>
            <w:r w:rsidRPr="00D01A88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LEU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Cen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Amp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790" w:type="dxa"/>
          </w:tcPr>
          <w:p w14:paraId="1DE91E10" w14:textId="38852126" w:rsidR="006432AF" w:rsidRPr="00D01A88" w:rsidRDefault="00D16486" w:rsidP="00B543EB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6432AF" w:rsidRPr="00D01A88" w14:paraId="5B5A9C8D" w14:textId="77777777" w:rsidTr="00E96867">
        <w:tc>
          <w:tcPr>
            <w:tcW w:w="2628" w:type="dxa"/>
          </w:tcPr>
          <w:p w14:paraId="56F2824F" w14:textId="0929114C" w:rsidR="006432AF" w:rsidRPr="00A3633A" w:rsidRDefault="00D16486" w:rsidP="00B543EB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="00A3633A">
              <w:rPr>
                <w:rFonts w:ascii="Times New Roman" w:hAnsi="Times New Roman" w:cs="Times New Roman"/>
                <w:sz w:val="22"/>
                <w:szCs w:val="22"/>
              </w:rPr>
              <w:t>DEST</w:t>
            </w:r>
            <w:proofErr w:type="gramEnd"/>
            <w:r w:rsidR="00A3633A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A3633A">
              <w:rPr>
                <w:rFonts w:ascii="Times New Roman" w:hAnsi="Times New Roman" w:cs="Times New Roman"/>
                <w:i/>
                <w:sz w:val="22"/>
                <w:szCs w:val="22"/>
              </w:rPr>
              <w:t>FUS3</w:t>
            </w:r>
            <w:r w:rsidR="00A3633A">
              <w:rPr>
                <w:rFonts w:ascii="Times New Roman" w:hAnsi="Times New Roman" w:cs="Times New Roman"/>
                <w:sz w:val="22"/>
                <w:szCs w:val="22"/>
              </w:rPr>
              <w:t>-KD</w:t>
            </w:r>
          </w:p>
        </w:tc>
        <w:tc>
          <w:tcPr>
            <w:tcW w:w="4860" w:type="dxa"/>
          </w:tcPr>
          <w:p w14:paraId="307E07FD" w14:textId="310D42D0" w:rsidR="006432AF" w:rsidRPr="00D01A88" w:rsidRDefault="00A3633A" w:rsidP="00B543EB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01A88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FUS3</w:t>
            </w:r>
            <w:r w:rsidRPr="00D01A8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FUS3-</w:t>
            </w:r>
            <w:r w:rsidR="00C83339">
              <w:rPr>
                <w:rFonts w:ascii="Times New Roman" w:hAnsi="Times New Roman" w:cs="Times New Roman"/>
                <w:sz w:val="22"/>
                <w:szCs w:val="22"/>
              </w:rPr>
              <w:t>K4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R-HA</w:t>
            </w:r>
            <w:r w:rsidRPr="00D01A88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LEU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Cen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Amp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790" w:type="dxa"/>
          </w:tcPr>
          <w:p w14:paraId="6E0545FB" w14:textId="4BDFF370" w:rsidR="006432AF" w:rsidRPr="00D01A88" w:rsidRDefault="00C83339" w:rsidP="00B543EB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6432AF" w:rsidRPr="00D01A88" w14:paraId="35A6DAA2" w14:textId="77777777" w:rsidTr="00E96867">
        <w:tc>
          <w:tcPr>
            <w:tcW w:w="2628" w:type="dxa"/>
          </w:tcPr>
          <w:p w14:paraId="08AB193F" w14:textId="095B165C" w:rsidR="006432AF" w:rsidRPr="00C83339" w:rsidRDefault="00C83339" w:rsidP="00B543EB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pDEST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KSS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KD</w:t>
            </w:r>
          </w:p>
        </w:tc>
        <w:tc>
          <w:tcPr>
            <w:tcW w:w="4860" w:type="dxa"/>
          </w:tcPr>
          <w:p w14:paraId="26F44115" w14:textId="6EDBD958" w:rsidR="006432AF" w:rsidRPr="00D01A88" w:rsidRDefault="00C83339" w:rsidP="00B543EB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01A88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KSS1</w:t>
            </w:r>
            <w:r w:rsidRPr="00D01A8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KSS1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K42R-HA</w:t>
            </w:r>
            <w:r w:rsidRPr="00D01A88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LEU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Cen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Amp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790" w:type="dxa"/>
          </w:tcPr>
          <w:p w14:paraId="03718924" w14:textId="41A10BF3" w:rsidR="006432AF" w:rsidRPr="00D01A88" w:rsidRDefault="00C83339" w:rsidP="00B543EB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D95F0F" w:rsidRPr="00D01A88" w14:paraId="436097BF" w14:textId="77777777" w:rsidTr="00E96867">
        <w:tc>
          <w:tcPr>
            <w:tcW w:w="2628" w:type="dxa"/>
          </w:tcPr>
          <w:p w14:paraId="3963C4F0" w14:textId="61FF96A7" w:rsidR="00D95F0F" w:rsidRPr="00C83339" w:rsidRDefault="00C83339" w:rsidP="00B543EB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pDEST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SNF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KD</w:t>
            </w:r>
          </w:p>
        </w:tc>
        <w:tc>
          <w:tcPr>
            <w:tcW w:w="4860" w:type="dxa"/>
          </w:tcPr>
          <w:p w14:paraId="438706D3" w14:textId="0F08576A" w:rsidR="00D95F0F" w:rsidRPr="00D01A88" w:rsidRDefault="00C83339" w:rsidP="00B543EB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01A88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SNF1</w:t>
            </w:r>
            <w:r w:rsidRPr="00D01A8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SNF1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K84R-HA</w:t>
            </w:r>
            <w:r w:rsidRPr="00D01A88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E57688">
              <w:rPr>
                <w:rFonts w:ascii="Times New Roman" w:hAnsi="Times New Roman" w:cs="Times New Roman"/>
                <w:i/>
                <w:sz w:val="22"/>
                <w:szCs w:val="22"/>
              </w:rPr>
              <w:t>LEU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Cen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Amp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790" w:type="dxa"/>
          </w:tcPr>
          <w:p w14:paraId="2E1DAC1D" w14:textId="0E4FCD0F" w:rsidR="00D95F0F" w:rsidRPr="00D01A88" w:rsidRDefault="00C83339" w:rsidP="00B543EB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6432AF" w:rsidRPr="00D01A88" w14:paraId="718E4AA1" w14:textId="77777777" w:rsidTr="00E96867">
        <w:tc>
          <w:tcPr>
            <w:tcW w:w="2628" w:type="dxa"/>
          </w:tcPr>
          <w:p w14:paraId="47AD7028" w14:textId="13022F18" w:rsidR="006432AF" w:rsidRPr="009B6DDB" w:rsidRDefault="009B6DDB" w:rsidP="00B543EB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pDEST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STE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KD</w:t>
            </w:r>
          </w:p>
        </w:tc>
        <w:tc>
          <w:tcPr>
            <w:tcW w:w="4860" w:type="dxa"/>
          </w:tcPr>
          <w:p w14:paraId="63B48166" w14:textId="3030E14A" w:rsidR="006432AF" w:rsidRPr="00D01A88" w:rsidRDefault="009B6DDB" w:rsidP="00B543EB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01A88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STE7</w:t>
            </w:r>
            <w:r w:rsidRPr="00D01A8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STE7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K220R-HA</w:t>
            </w:r>
            <w:r w:rsidRPr="00D01A88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E57688">
              <w:rPr>
                <w:rFonts w:ascii="Times New Roman" w:hAnsi="Times New Roman" w:cs="Times New Roman"/>
                <w:i/>
                <w:sz w:val="22"/>
                <w:szCs w:val="22"/>
              </w:rPr>
              <w:t>LEU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Cen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Amp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790" w:type="dxa"/>
          </w:tcPr>
          <w:p w14:paraId="1ED52237" w14:textId="1D739EF0" w:rsidR="006432AF" w:rsidRPr="00D01A88" w:rsidRDefault="009B6DDB" w:rsidP="00B543EB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9B6DDB" w:rsidRPr="00D01A88" w14:paraId="4CDF5B82" w14:textId="77777777" w:rsidTr="00E96867">
        <w:tc>
          <w:tcPr>
            <w:tcW w:w="2628" w:type="dxa"/>
          </w:tcPr>
          <w:p w14:paraId="1B79B11D" w14:textId="5F438356" w:rsidR="009B6DDB" w:rsidRPr="000E7FF7" w:rsidRDefault="000E7FF7" w:rsidP="00B543EB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pDEST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STE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KD</w:t>
            </w:r>
          </w:p>
        </w:tc>
        <w:tc>
          <w:tcPr>
            <w:tcW w:w="4860" w:type="dxa"/>
          </w:tcPr>
          <w:p w14:paraId="268C72DD" w14:textId="5003F7D1" w:rsidR="009B6DDB" w:rsidRPr="00D01A88" w:rsidRDefault="000E7FF7" w:rsidP="00B543EB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01A88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STE11</w:t>
            </w:r>
            <w:r w:rsidRPr="00D01A8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STE11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K444R-HA</w:t>
            </w:r>
            <w:r w:rsidRPr="00D01A88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E57688">
              <w:rPr>
                <w:rFonts w:ascii="Times New Roman" w:hAnsi="Times New Roman" w:cs="Times New Roman"/>
                <w:i/>
                <w:sz w:val="22"/>
                <w:szCs w:val="22"/>
              </w:rPr>
              <w:t>LEU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Cen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Amp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790" w:type="dxa"/>
          </w:tcPr>
          <w:p w14:paraId="751F4D24" w14:textId="22B53FF0" w:rsidR="009B6DDB" w:rsidRPr="00D01A88" w:rsidRDefault="000E7FF7" w:rsidP="00B543EB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9B6DDB" w:rsidRPr="00D01A88" w14:paraId="75688D35" w14:textId="77777777" w:rsidTr="00E96867">
        <w:tc>
          <w:tcPr>
            <w:tcW w:w="2628" w:type="dxa"/>
          </w:tcPr>
          <w:p w14:paraId="234AFB0D" w14:textId="5819D84A" w:rsidR="009B6DDB" w:rsidRPr="00E57688" w:rsidRDefault="000E7FF7" w:rsidP="00B543EB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pDEST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E57688">
              <w:rPr>
                <w:rFonts w:ascii="Times New Roman" w:hAnsi="Times New Roman" w:cs="Times New Roman"/>
                <w:i/>
                <w:sz w:val="22"/>
                <w:szCs w:val="22"/>
              </w:rPr>
              <w:t>STE20</w:t>
            </w:r>
            <w:r w:rsidR="00E57688">
              <w:rPr>
                <w:rFonts w:ascii="Times New Roman" w:hAnsi="Times New Roman" w:cs="Times New Roman"/>
                <w:sz w:val="22"/>
                <w:szCs w:val="22"/>
              </w:rPr>
              <w:t>-KD</w:t>
            </w:r>
          </w:p>
        </w:tc>
        <w:tc>
          <w:tcPr>
            <w:tcW w:w="4860" w:type="dxa"/>
          </w:tcPr>
          <w:p w14:paraId="0E8DEAEE" w14:textId="6CFD8229" w:rsidR="009B6DDB" w:rsidRPr="00D01A88" w:rsidRDefault="00E57688" w:rsidP="00B543EB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01A88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STE20</w:t>
            </w:r>
            <w:r w:rsidRPr="00D01A8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STE20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K649R-HA</w:t>
            </w:r>
            <w:r w:rsidRPr="00D01A88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LEU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Cen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Amp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790" w:type="dxa"/>
          </w:tcPr>
          <w:p w14:paraId="757A71B1" w14:textId="168D0FA9" w:rsidR="009B6DDB" w:rsidRPr="00D01A88" w:rsidRDefault="00E57688" w:rsidP="00B543EB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E57688" w:rsidRPr="00D01A88" w14:paraId="423613FA" w14:textId="77777777" w:rsidTr="00E96867">
        <w:tc>
          <w:tcPr>
            <w:tcW w:w="2628" w:type="dxa"/>
          </w:tcPr>
          <w:p w14:paraId="7BD37087" w14:textId="76933646" w:rsidR="00E57688" w:rsidRPr="00E57688" w:rsidRDefault="00E57688" w:rsidP="00B543EB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pDEST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TPK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KD</w:t>
            </w:r>
          </w:p>
        </w:tc>
        <w:tc>
          <w:tcPr>
            <w:tcW w:w="4860" w:type="dxa"/>
          </w:tcPr>
          <w:p w14:paraId="7990F0F0" w14:textId="5FC498B8" w:rsidR="00E57688" w:rsidRPr="00D01A88" w:rsidRDefault="00E57688" w:rsidP="00B543EB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01A88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TPK2</w:t>
            </w:r>
            <w:r w:rsidRPr="00D01A8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TPK2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K99R-HA</w:t>
            </w:r>
            <w:r w:rsidRPr="00D01A88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LEU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Cen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Amp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790" w:type="dxa"/>
          </w:tcPr>
          <w:p w14:paraId="487817CE" w14:textId="1423AAFB" w:rsidR="00E57688" w:rsidRPr="00D01A88" w:rsidRDefault="00E57688" w:rsidP="00B543EB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D95F0F" w:rsidRPr="00D01A88" w14:paraId="64FFC951" w14:textId="77777777" w:rsidTr="00E96867">
        <w:tc>
          <w:tcPr>
            <w:tcW w:w="2628" w:type="dxa"/>
          </w:tcPr>
          <w:p w14:paraId="1B1DC0B2" w14:textId="70E5A5F0" w:rsidR="00D95F0F" w:rsidRPr="00412F45" w:rsidRDefault="00F045BF" w:rsidP="00B543EB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="004363F0">
              <w:rPr>
                <w:rFonts w:ascii="Times New Roman" w:hAnsi="Times New Roman" w:cs="Times New Roman"/>
                <w:i/>
                <w:sz w:val="22"/>
                <w:szCs w:val="22"/>
              </w:rPr>
              <w:t>RAS2</w:t>
            </w:r>
            <w:proofErr w:type="gramEnd"/>
            <w:r w:rsidR="004363F0">
              <w:rPr>
                <w:rFonts w:ascii="Times New Roman" w:hAnsi="Times New Roman" w:cs="Times New Roman"/>
                <w:i/>
                <w:sz w:val="22"/>
                <w:szCs w:val="22"/>
              </w:rPr>
              <w:t>-</w:t>
            </w:r>
            <w:r w:rsidR="00412F45">
              <w:rPr>
                <w:rFonts w:ascii="Times New Roman" w:hAnsi="Times New Roman" w:cs="Times New Roman"/>
                <w:sz w:val="22"/>
                <w:szCs w:val="22"/>
              </w:rPr>
              <w:t>Y165F/T166A</w:t>
            </w:r>
          </w:p>
        </w:tc>
        <w:tc>
          <w:tcPr>
            <w:tcW w:w="4860" w:type="dxa"/>
          </w:tcPr>
          <w:p w14:paraId="5F762C5A" w14:textId="6F79A513" w:rsidR="00D95F0F" w:rsidRPr="00D01A88" w:rsidRDefault="00412F45" w:rsidP="00B543EB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01A88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RAS2</w:t>
            </w:r>
            <w:r w:rsidRPr="00D01A8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RAS2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Y165F/T166A</w:t>
            </w:r>
            <w:r w:rsidRPr="00D01A88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543EB">
              <w:rPr>
                <w:rFonts w:ascii="Times New Roman" w:hAnsi="Times New Roman" w:cs="Times New Roman"/>
                <w:i/>
                <w:sz w:val="22"/>
                <w:szCs w:val="22"/>
              </w:rPr>
              <w:t>URA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Cen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Amp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790" w:type="dxa"/>
          </w:tcPr>
          <w:p w14:paraId="539061AB" w14:textId="58DA53D5" w:rsidR="00D95F0F" w:rsidRPr="00D01A88" w:rsidRDefault="00BE38D7" w:rsidP="00B543EB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11533A" w:rsidRPr="00D01A88" w14:paraId="46A29C54" w14:textId="77777777" w:rsidTr="00E96867">
        <w:tc>
          <w:tcPr>
            <w:tcW w:w="2628" w:type="dxa"/>
          </w:tcPr>
          <w:p w14:paraId="3A8A0FA9" w14:textId="23012784" w:rsidR="0011533A" w:rsidRPr="0011533A" w:rsidRDefault="0011533A" w:rsidP="00C06AB3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pRS415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STE11-4</w:t>
            </w:r>
          </w:p>
        </w:tc>
        <w:tc>
          <w:tcPr>
            <w:tcW w:w="4860" w:type="dxa"/>
          </w:tcPr>
          <w:p w14:paraId="5D87A57A" w14:textId="3C9C5499" w:rsidR="0011533A" w:rsidRPr="0011533A" w:rsidRDefault="0011533A" w:rsidP="00B543EB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01A88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STE11</w:t>
            </w:r>
            <w:r w:rsidRPr="00D01A8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STE11-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LEU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Cen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Amp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790" w:type="dxa"/>
          </w:tcPr>
          <w:p w14:paraId="37E4266B" w14:textId="4B37F41A" w:rsidR="0011533A" w:rsidRDefault="0011533A" w:rsidP="00B543EB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E72C9D" w:rsidRPr="00D01A88" w14:paraId="1D447A5F" w14:textId="77777777" w:rsidTr="00E96867">
        <w:tc>
          <w:tcPr>
            <w:tcW w:w="2628" w:type="dxa"/>
          </w:tcPr>
          <w:p w14:paraId="2E761347" w14:textId="7F929D60" w:rsidR="00E72C9D" w:rsidRPr="00D01A88" w:rsidRDefault="001602D2" w:rsidP="00C06AB3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pRS416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885E66">
              <w:rPr>
                <w:rFonts w:ascii="Times New Roman" w:hAnsi="Times New Roman" w:cs="Times New Roman"/>
                <w:i/>
                <w:sz w:val="22"/>
                <w:szCs w:val="22"/>
              </w:rPr>
              <w:t>STE7-</w:t>
            </w:r>
            <w:r w:rsidR="00420E58">
              <w:rPr>
                <w:rFonts w:ascii="Times New Roman" w:hAnsi="Times New Roman" w:cs="Times New Roman"/>
                <w:sz w:val="22"/>
                <w:szCs w:val="22"/>
              </w:rPr>
              <w:t>S368P</w:t>
            </w:r>
          </w:p>
        </w:tc>
        <w:tc>
          <w:tcPr>
            <w:tcW w:w="4860" w:type="dxa"/>
          </w:tcPr>
          <w:p w14:paraId="02CE6310" w14:textId="10231225" w:rsidR="00E72C9D" w:rsidRPr="00D01A88" w:rsidRDefault="00420E58" w:rsidP="00B543EB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01A88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STE11</w:t>
            </w:r>
            <w:r w:rsidRPr="00D01A8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STE7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368P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URA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Cen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Amp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790" w:type="dxa"/>
          </w:tcPr>
          <w:p w14:paraId="42BB0F3D" w14:textId="2C7BCB9E" w:rsidR="00E72C9D" w:rsidRDefault="00420E58" w:rsidP="00B543EB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D95F0F" w:rsidRPr="00D01A88" w14:paraId="633A558C" w14:textId="77777777" w:rsidTr="00E96867">
        <w:tc>
          <w:tcPr>
            <w:tcW w:w="2628" w:type="dxa"/>
          </w:tcPr>
          <w:p w14:paraId="0CF4B184" w14:textId="243A9C6E" w:rsidR="00D95F0F" w:rsidRPr="00D01A88" w:rsidRDefault="00D95F0F" w:rsidP="00C06AB3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01A88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p</w:t>
            </w:r>
            <w:r w:rsidR="00C06AB3">
              <w:rPr>
                <w:rFonts w:ascii="Times New Roman" w:hAnsi="Times New Roman" w:cs="Times New Roman"/>
                <w:sz w:val="22"/>
                <w:szCs w:val="22"/>
              </w:rPr>
              <w:t>RP1194</w:t>
            </w:r>
            <w:proofErr w:type="gramEnd"/>
          </w:p>
        </w:tc>
        <w:tc>
          <w:tcPr>
            <w:tcW w:w="4860" w:type="dxa"/>
          </w:tcPr>
          <w:p w14:paraId="224ADA0A" w14:textId="1FF34F09" w:rsidR="00D95F0F" w:rsidRPr="00B543EB" w:rsidRDefault="00D95F0F" w:rsidP="00B543EB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D01A88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B543EB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GPD3</w:t>
            </w:r>
            <w:r w:rsidR="00C06AB3">
              <w:rPr>
                <w:rFonts w:ascii="Times New Roman" w:hAnsi="Times New Roman" w:cs="Times New Roman"/>
                <w:sz w:val="22"/>
                <w:szCs w:val="22"/>
              </w:rPr>
              <w:t>-U1A-GFP</w:t>
            </w:r>
            <w:r w:rsidRPr="00D01A88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C06AB3">
              <w:rPr>
                <w:rFonts w:ascii="Times New Roman" w:hAnsi="Times New Roman" w:cs="Times New Roman"/>
                <w:i/>
                <w:sz w:val="22"/>
                <w:szCs w:val="22"/>
              </w:rPr>
              <w:t>LEU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Amp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790" w:type="dxa"/>
          </w:tcPr>
          <w:p w14:paraId="2C9B773E" w14:textId="00C3A70E" w:rsidR="00D95F0F" w:rsidRPr="00D01A88" w:rsidRDefault="00C06AB3" w:rsidP="00B543EB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Brengues</w:t>
            </w:r>
            <w:proofErr w:type="spellEnd"/>
            <w:r w:rsidR="00D95F0F" w:rsidRPr="00D01A8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D95F0F" w:rsidRPr="00B543EB">
              <w:rPr>
                <w:rFonts w:ascii="Times New Roman" w:hAnsi="Times New Roman" w:cs="Times New Roman"/>
                <w:i/>
                <w:sz w:val="22"/>
                <w:szCs w:val="22"/>
              </w:rPr>
              <w:t>et 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200</w:t>
            </w:r>
            <w:r w:rsidR="00D95F0F" w:rsidRPr="00D01A88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532F92" w:rsidRPr="00D01A88" w14:paraId="5996569B" w14:textId="77777777" w:rsidTr="00E96867">
        <w:tc>
          <w:tcPr>
            <w:tcW w:w="2628" w:type="dxa"/>
          </w:tcPr>
          <w:p w14:paraId="2F2BC58D" w14:textId="03BA0777" w:rsidR="00532F92" w:rsidRPr="00D01A88" w:rsidRDefault="00B7737F" w:rsidP="00C06AB3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pDS7</w:t>
            </w:r>
            <w:proofErr w:type="gramEnd"/>
          </w:p>
        </w:tc>
        <w:tc>
          <w:tcPr>
            <w:tcW w:w="4860" w:type="dxa"/>
          </w:tcPr>
          <w:p w14:paraId="3D4689E4" w14:textId="633EB27F" w:rsidR="00532F92" w:rsidRPr="00D01A88" w:rsidRDefault="00532F92" w:rsidP="00B543EB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01A88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B543EB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GPD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U1A-mCherry</w:t>
            </w:r>
            <w:r w:rsidRPr="00D01A88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LEU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Amp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790" w:type="dxa"/>
          </w:tcPr>
          <w:p w14:paraId="5624B73C" w14:textId="77529138" w:rsidR="00532F92" w:rsidRDefault="00532F92" w:rsidP="00B543EB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D95F0F" w:rsidRPr="00D01A88" w14:paraId="0D2C5F4A" w14:textId="77777777" w:rsidTr="00E96867">
        <w:tc>
          <w:tcPr>
            <w:tcW w:w="2628" w:type="dxa"/>
            <w:tcBorders>
              <w:bottom w:val="single" w:sz="4" w:space="0" w:color="auto"/>
            </w:tcBorders>
          </w:tcPr>
          <w:p w14:paraId="4FF0B566" w14:textId="6A62A9FD" w:rsidR="00D95F0F" w:rsidRPr="00D01A88" w:rsidRDefault="00D95F0F" w:rsidP="00C06AB3">
            <w:pPr>
              <w:pStyle w:val="PlainText"/>
              <w:spacing w:after="20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01A88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="00C06AB3">
              <w:rPr>
                <w:rFonts w:ascii="Times New Roman" w:hAnsi="Times New Roman" w:cs="Times New Roman"/>
                <w:sz w:val="22"/>
                <w:szCs w:val="22"/>
              </w:rPr>
              <w:t>PS2037</w:t>
            </w:r>
            <w:proofErr w:type="gramEnd"/>
          </w:p>
        </w:tc>
        <w:tc>
          <w:tcPr>
            <w:tcW w:w="4860" w:type="dxa"/>
            <w:tcBorders>
              <w:bottom w:val="single" w:sz="4" w:space="0" w:color="auto"/>
            </w:tcBorders>
          </w:tcPr>
          <w:p w14:paraId="606BE637" w14:textId="49C8672C" w:rsidR="00D95F0F" w:rsidRPr="00B543EB" w:rsidRDefault="00D95F0F" w:rsidP="00B543EB">
            <w:pPr>
              <w:pStyle w:val="PlainText"/>
              <w:spacing w:after="200"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D01A88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="00C06AB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PGK</w:t>
            </w:r>
            <w:r w:rsidRPr="00B543EB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</w:t>
            </w:r>
            <w:r w:rsidRPr="00D01A8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C06AB3">
              <w:rPr>
                <w:rFonts w:ascii="Times New Roman" w:hAnsi="Times New Roman" w:cs="Times New Roman"/>
                <w:i/>
                <w:sz w:val="22"/>
                <w:szCs w:val="22"/>
              </w:rPr>
              <w:t>PGK1-</w:t>
            </w:r>
            <w:r w:rsidR="00C06AB3">
              <w:rPr>
                <w:rFonts w:ascii="Times New Roman" w:hAnsi="Times New Roman" w:cs="Times New Roman"/>
                <w:sz w:val="22"/>
                <w:szCs w:val="22"/>
              </w:rPr>
              <w:t>16x U1A binding sites</w:t>
            </w:r>
            <w:r w:rsidRPr="00D01A88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543EB">
              <w:rPr>
                <w:rFonts w:ascii="Times New Roman" w:hAnsi="Times New Roman" w:cs="Times New Roman"/>
                <w:i/>
                <w:sz w:val="22"/>
                <w:szCs w:val="22"/>
              </w:rPr>
              <w:t>URA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Amp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266BB5DB" w14:textId="0ECE032F" w:rsidR="00D95F0F" w:rsidRPr="00D01A88" w:rsidRDefault="00C06AB3" w:rsidP="00B543EB">
            <w:pPr>
              <w:pStyle w:val="PlainText"/>
              <w:spacing w:after="20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rodsky and Silver, 2000</w:t>
            </w:r>
          </w:p>
        </w:tc>
      </w:tr>
    </w:tbl>
    <w:p w14:paraId="04BDD7EF" w14:textId="0FCB5894" w:rsidR="0013075C" w:rsidRPr="0013075C" w:rsidRDefault="0013075C" w:rsidP="009C3DD9">
      <w:pPr>
        <w:pStyle w:val="PlainText"/>
      </w:pPr>
    </w:p>
    <w:sectPr w:rsidR="0013075C" w:rsidRPr="0013075C" w:rsidSect="009C3DD9">
      <w:pgSz w:w="12240" w:h="15840"/>
      <w:pgMar w:top="1440" w:right="1079" w:bottom="1440" w:left="1079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altName w:val="Lucida Sans"/>
    <w:panose1 w:val="020B0600040502020204"/>
    <w:charset w:val="00"/>
    <w:family w:val="auto"/>
    <w:pitch w:val="variable"/>
    <w:sig w:usb0="E3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1876"/>
    <w:rsid w:val="000E7FF7"/>
    <w:rsid w:val="0011533A"/>
    <w:rsid w:val="0013075C"/>
    <w:rsid w:val="001602D2"/>
    <w:rsid w:val="00161B2F"/>
    <w:rsid w:val="00203EC6"/>
    <w:rsid w:val="00412F45"/>
    <w:rsid w:val="00420E58"/>
    <w:rsid w:val="004363F0"/>
    <w:rsid w:val="004A1876"/>
    <w:rsid w:val="004E0930"/>
    <w:rsid w:val="00532F92"/>
    <w:rsid w:val="00587F58"/>
    <w:rsid w:val="00600F89"/>
    <w:rsid w:val="006432AF"/>
    <w:rsid w:val="00737AA9"/>
    <w:rsid w:val="00757CFC"/>
    <w:rsid w:val="007C0FC7"/>
    <w:rsid w:val="00885E66"/>
    <w:rsid w:val="009070D5"/>
    <w:rsid w:val="00920A0A"/>
    <w:rsid w:val="00950768"/>
    <w:rsid w:val="009953D2"/>
    <w:rsid w:val="009B5A69"/>
    <w:rsid w:val="009B6DDB"/>
    <w:rsid w:val="009C3DD9"/>
    <w:rsid w:val="00A204AD"/>
    <w:rsid w:val="00A3633A"/>
    <w:rsid w:val="00A81E3B"/>
    <w:rsid w:val="00AB7F49"/>
    <w:rsid w:val="00B543EB"/>
    <w:rsid w:val="00B7737F"/>
    <w:rsid w:val="00BA7D6D"/>
    <w:rsid w:val="00BE3473"/>
    <w:rsid w:val="00BE38D7"/>
    <w:rsid w:val="00C06AB3"/>
    <w:rsid w:val="00C768C4"/>
    <w:rsid w:val="00C83339"/>
    <w:rsid w:val="00C8712F"/>
    <w:rsid w:val="00D01A88"/>
    <w:rsid w:val="00D16486"/>
    <w:rsid w:val="00D95F0F"/>
    <w:rsid w:val="00DC464B"/>
    <w:rsid w:val="00DF2619"/>
    <w:rsid w:val="00DF3615"/>
    <w:rsid w:val="00E57688"/>
    <w:rsid w:val="00E718B0"/>
    <w:rsid w:val="00E72C9D"/>
    <w:rsid w:val="00E96867"/>
    <w:rsid w:val="00E97796"/>
    <w:rsid w:val="00EE3455"/>
    <w:rsid w:val="00F045B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89D84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0165A5"/>
    <w:rPr>
      <w:rFonts w:ascii="Lucida Grande" w:hAnsi="Lucida Grande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A7181D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7181D"/>
    <w:rPr>
      <w:rFonts w:ascii="Courier" w:hAnsi="Courier"/>
      <w:sz w:val="21"/>
      <w:szCs w:val="21"/>
    </w:rPr>
  </w:style>
  <w:style w:type="table" w:styleId="TableGrid">
    <w:name w:val="Table Grid"/>
    <w:basedOn w:val="TableNormal"/>
    <w:uiPriority w:val="59"/>
    <w:rsid w:val="00D01A8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0165A5"/>
    <w:rPr>
      <w:rFonts w:ascii="Lucida Grande" w:hAnsi="Lucida Grande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A7181D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7181D"/>
    <w:rPr>
      <w:rFonts w:ascii="Courier" w:hAnsi="Courier"/>
      <w:sz w:val="21"/>
      <w:szCs w:val="21"/>
    </w:rPr>
  </w:style>
  <w:style w:type="table" w:styleId="TableGrid">
    <w:name w:val="Table Grid"/>
    <w:basedOn w:val="TableNormal"/>
    <w:uiPriority w:val="59"/>
    <w:rsid w:val="00D01A8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2</Words>
  <Characters>1785</Characters>
  <Application>Microsoft Macintosh Word</Application>
  <DocSecurity>0</DocSecurity>
  <Lines>14</Lines>
  <Paragraphs>4</Paragraphs>
  <ScaleCrop>false</ScaleCrop>
  <Company>University of Michigan</Company>
  <LinksUpToDate>false</LinksUpToDate>
  <CharactersWithSpaces>20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SA User</dc:creator>
  <cp:keywords/>
  <dc:description/>
  <cp:lastModifiedBy>LSA User</cp:lastModifiedBy>
  <cp:revision>2</cp:revision>
  <dcterms:created xsi:type="dcterms:W3CDTF">2015-09-04T20:06:00Z</dcterms:created>
  <dcterms:modified xsi:type="dcterms:W3CDTF">2015-09-04T20:06:00Z</dcterms:modified>
</cp:coreProperties>
</file>